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EE0" w:rsidRPr="00B11EA2" w:rsidRDefault="002B5EE0" w:rsidP="002B5EE0">
      <w:pPr>
        <w:spacing w:after="0" w:line="240" w:lineRule="auto"/>
        <w:rPr>
          <w:rFonts w:ascii="Helvetica" w:eastAsia="Times New Roman" w:hAnsi="Helvetica" w:cs="Times New Roman"/>
          <w:color w:val="444444"/>
          <w:sz w:val="18"/>
          <w:szCs w:val="20"/>
        </w:rPr>
      </w:pPr>
      <w:bookmarkStart w:id="0" w:name="_GoBack"/>
      <w:bookmarkEnd w:id="0"/>
      <w:r w:rsidRPr="00B11EA2">
        <w:rPr>
          <w:rFonts w:ascii="Times New Roman" w:eastAsia="Times New Roman" w:hAnsi="Times New Roman" w:cs="Times New Roman"/>
          <w:color w:val="620F00"/>
          <w:sz w:val="32"/>
          <w:szCs w:val="36"/>
        </w:rPr>
        <w:t>ECRI Institute Usability Project: EHR-Generated Discharge Documents</w:t>
      </w:r>
      <w:r w:rsidRPr="002B5EE0">
        <w:rPr>
          <w:rFonts w:ascii="Helvetica" w:eastAsia="Times New Roman" w:hAnsi="Helvetica" w:cs="Times New Roman"/>
          <w:color w:val="444444"/>
          <w:sz w:val="18"/>
          <w:szCs w:val="20"/>
        </w:rPr>
        <w:t xml:space="preserve"> </w:t>
      </w:r>
    </w:p>
    <w:p w:rsidR="002B5EE0" w:rsidRPr="002B5EE0" w:rsidRDefault="002B5EE0" w:rsidP="002B5EE0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</w:p>
    <w:p w:rsidR="002B5EE0" w:rsidRPr="002B5EE0" w:rsidRDefault="002B5EE0" w:rsidP="002B5EE0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  <w:r w:rsidRPr="002B5EE0">
        <w:rPr>
          <w:rFonts w:ascii="Helvetica" w:eastAsia="Times New Roman" w:hAnsi="Helvetica" w:cs="Times New Roman"/>
          <w:color w:val="FF0000"/>
          <w:sz w:val="20"/>
          <w:szCs w:val="20"/>
        </w:rPr>
        <w:t>*</w:t>
      </w:r>
      <w:r w:rsidRPr="002B5EE0">
        <w:rPr>
          <w:rFonts w:ascii="Helvetica" w:eastAsia="Times New Roman" w:hAnsi="Helvetica" w:cs="Times New Roman"/>
          <w:color w:val="444444"/>
          <w:sz w:val="20"/>
          <w:szCs w:val="20"/>
        </w:rPr>
        <w:t xml:space="preserve">1. Please specify your position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3854"/>
      </w:tblGrid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Admissions Nurse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26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Care Coordinator/ Transition of Care Nurse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27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Care Nurse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28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Charge Nurse/ Nursing Shift Manager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29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Director of Nursing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0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Medical Director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1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Nurse Practitioner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2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Outpatient physician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3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Unit Nurse Manager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4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I prefer not to disclose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5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0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Other (please specify):</w:t>
            </w:r>
          </w:p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6" type="#_x0000_t75" style="width:1in;height:18pt">
                  <v:imagedata r:id="rId5" o:title=""/>
                </v:shape>
              </w:pict>
            </w:r>
          </w:p>
        </w:tc>
      </w:tr>
    </w:tbl>
    <w:p w:rsidR="00B11EA2" w:rsidRDefault="00B11EA2" w:rsidP="002B5EE0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</w:p>
    <w:p w:rsidR="002B5EE0" w:rsidRPr="002B5EE0" w:rsidRDefault="002B5EE0" w:rsidP="002B5EE0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  <w:r w:rsidRPr="002B5EE0">
        <w:rPr>
          <w:rFonts w:ascii="Helvetica" w:eastAsia="Times New Roman" w:hAnsi="Helvetica" w:cs="Times New Roman"/>
          <w:color w:val="444444"/>
          <w:sz w:val="20"/>
          <w:szCs w:val="20"/>
        </w:rPr>
        <w:t xml:space="preserve">2. What document(s) do you usually receive from the acute care facility?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5276"/>
      </w:tblGrid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7" type="#_x0000_t75" style="width:18pt;height:15.6pt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After Visit Summary/ Clinical Summary/ Patient Instructions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8" type="#_x0000_t75" style="width:18pt;height:15.6pt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Discharge Summary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39" type="#_x0000_t75" style="width:18pt;height:15.6pt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Envelope/ Packet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0" type="#_x0000_t75" style="width:18pt;height:15.6pt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Transfer Form/ Universal Transfer Form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1" type="#_x0000_t75" style="width:18pt;height:15.6pt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Progress Notes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2" type="#_x0000_t75" style="width:18pt;height:15.6pt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Referral Form</w:t>
            </w:r>
          </w:p>
        </w:tc>
      </w:tr>
      <w:tr w:rsidR="002B5EE0" w:rsidRPr="002B5EE0" w:rsidTr="002B5EE0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3" type="#_x0000_t75" style="width:18pt;height:15.6pt">
                  <v:imagedata r:id="rId6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0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Other:</w:t>
            </w:r>
          </w:p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4" type="#_x0000_t75" style="width:1in;height:18pt">
                  <v:imagedata r:id="rId5" o:title=""/>
                </v:shape>
              </w:pict>
            </w:r>
          </w:p>
        </w:tc>
      </w:tr>
    </w:tbl>
    <w:p w:rsidR="00B11EA2" w:rsidRDefault="00B11EA2" w:rsidP="002B5EE0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</w:p>
    <w:p w:rsidR="002B5EE0" w:rsidRPr="002B5EE0" w:rsidRDefault="002B5EE0" w:rsidP="002B5EE0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  <w:r w:rsidRPr="002B5EE0">
        <w:rPr>
          <w:rFonts w:ascii="Helvetica" w:eastAsia="Times New Roman" w:hAnsi="Helvetica" w:cs="Times New Roman"/>
          <w:color w:val="444444"/>
          <w:sz w:val="20"/>
          <w:szCs w:val="20"/>
        </w:rPr>
        <w:t xml:space="preserve">3. How do you most frequently receive patient discharge information?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36"/>
        <w:gridCol w:w="3921"/>
      </w:tblGrid>
      <w:tr w:rsidR="002B5EE0" w:rsidRPr="002B5EE0" w:rsidTr="00420C34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5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Paper</w:t>
            </w:r>
          </w:p>
        </w:tc>
      </w:tr>
      <w:tr w:rsidR="002B5EE0" w:rsidRPr="002B5EE0" w:rsidTr="00420C34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6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Fax</w:t>
            </w:r>
          </w:p>
        </w:tc>
      </w:tr>
      <w:tr w:rsidR="002B5EE0" w:rsidRPr="002B5EE0" w:rsidTr="00420C34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7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Email</w:t>
            </w:r>
          </w:p>
        </w:tc>
      </w:tr>
      <w:tr w:rsidR="002B5EE0" w:rsidRPr="002B5EE0" w:rsidTr="00420C34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8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Provider access to credential/ access portal</w:t>
            </w:r>
          </w:p>
        </w:tc>
      </w:tr>
      <w:tr w:rsidR="002B5EE0" w:rsidRPr="002B5EE0" w:rsidTr="00420C34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49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Imported to EHR (Electronic Health Record)</w:t>
            </w:r>
          </w:p>
        </w:tc>
      </w:tr>
      <w:tr w:rsidR="002B5EE0" w:rsidRPr="002B5EE0" w:rsidTr="00420C34">
        <w:tc>
          <w:tcPr>
            <w:tcW w:w="0" w:type="auto"/>
            <w:vAlign w:val="center"/>
            <w:hideMark/>
          </w:tcPr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0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</w:tcPr>
          <w:p w:rsidR="002B5EE0" w:rsidRPr="002B5EE0" w:rsidRDefault="002B5EE0" w:rsidP="002B5EE0">
            <w:pPr>
              <w:spacing w:after="0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2B5EE0" w:rsidRPr="002B5EE0" w:rsidRDefault="002B5EE0" w:rsidP="002B5EE0">
            <w:pPr>
              <w:spacing w:after="0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2B5EE0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Other:</w:t>
            </w:r>
          </w:p>
          <w:p w:rsidR="002B5EE0" w:rsidRPr="002B5EE0" w:rsidRDefault="00635103" w:rsidP="002B5EE0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1" type="#_x0000_t75" style="width:1in;height:18pt">
                  <v:imagedata r:id="rId5" o:title=""/>
                </v:shape>
              </w:pict>
            </w:r>
          </w:p>
        </w:tc>
      </w:tr>
    </w:tbl>
    <w:p w:rsidR="00601DE7" w:rsidRDefault="00601DE7">
      <w:pPr>
        <w:rPr>
          <w:rFonts w:ascii="Helvetica" w:eastAsia="Times New Roman" w:hAnsi="Helvetica" w:cs="Times New Roman"/>
          <w:color w:val="444444"/>
          <w:sz w:val="20"/>
          <w:szCs w:val="20"/>
        </w:rPr>
      </w:pPr>
    </w:p>
    <w:p w:rsidR="00B11EA2" w:rsidRPr="00B11EA2" w:rsidRDefault="00B11EA2" w:rsidP="00B11EA2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  <w:r w:rsidRPr="00B11EA2">
        <w:rPr>
          <w:rFonts w:ascii="Helvetica" w:eastAsia="Times New Roman" w:hAnsi="Helvetica" w:cs="Times New Roman"/>
          <w:color w:val="444444"/>
          <w:sz w:val="20"/>
          <w:szCs w:val="20"/>
        </w:rPr>
        <w:lastRenderedPageBreak/>
        <w:t xml:space="preserve">4. When do you receive patient discharge information?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3410"/>
      </w:tblGrid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2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Before the patient arrives</w:t>
            </w:r>
          </w:p>
        </w:tc>
      </w:tr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3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As the patient arrives/ With the patient</w:t>
            </w:r>
          </w:p>
        </w:tc>
      </w:tr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4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After the plan of care was developed</w:t>
            </w:r>
          </w:p>
        </w:tc>
      </w:tr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5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0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Other:</w:t>
            </w:r>
          </w:p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6" type="#_x0000_t75" style="width:1in;height:18pt">
                  <v:imagedata r:id="rId5" o:title=""/>
                </v:shape>
              </w:pict>
            </w:r>
          </w:p>
        </w:tc>
      </w:tr>
    </w:tbl>
    <w:p w:rsidR="00B11EA2" w:rsidRDefault="00B11EA2" w:rsidP="00B11EA2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</w:p>
    <w:p w:rsidR="00B11EA2" w:rsidRPr="00B11EA2" w:rsidRDefault="00B11EA2" w:rsidP="00B11EA2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  <w:r w:rsidRPr="00B11EA2">
        <w:rPr>
          <w:rFonts w:ascii="Helvetica" w:eastAsia="Times New Roman" w:hAnsi="Helvetica" w:cs="Times New Roman"/>
          <w:color w:val="444444"/>
          <w:sz w:val="20"/>
          <w:szCs w:val="20"/>
        </w:rPr>
        <w:t xml:space="preserve">5. On average, how many hospital admissions and/or readmissions do you receive monthly? </w:t>
      </w:r>
      <w:r w:rsidRPr="00B11EA2">
        <w:rPr>
          <w:rFonts w:ascii="Helvetica" w:eastAsia="Times New Roman" w:hAnsi="Helvetica" w:cs="Times New Roman"/>
          <w:i/>
          <w:iCs/>
          <w:color w:val="444444"/>
          <w:sz w:val="20"/>
          <w:szCs w:val="20"/>
        </w:rPr>
        <w:t>(i.e., new admissions of patients getting discharged from acute care and re-admissions of patients who are returning from the hospital)</w:t>
      </w:r>
      <w:r w:rsidRPr="00B11EA2">
        <w:rPr>
          <w:rFonts w:ascii="Helvetica" w:eastAsia="Times New Roman" w:hAnsi="Helvetica" w:cs="Times New Roman"/>
          <w:color w:val="444444"/>
          <w:sz w:val="20"/>
          <w:szCs w:val="20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1387"/>
      </w:tblGrid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7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less than 30</w:t>
            </w:r>
          </w:p>
        </w:tc>
      </w:tr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8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30-60</w:t>
            </w:r>
          </w:p>
        </w:tc>
      </w:tr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59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greater than 60</w:t>
            </w:r>
          </w:p>
        </w:tc>
      </w:tr>
    </w:tbl>
    <w:p w:rsidR="00B11EA2" w:rsidRDefault="00B11EA2" w:rsidP="00B11EA2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</w:p>
    <w:p w:rsidR="00B11EA2" w:rsidRPr="00B11EA2" w:rsidRDefault="00B11EA2" w:rsidP="00B11EA2">
      <w:pPr>
        <w:spacing w:after="0" w:line="240" w:lineRule="auto"/>
        <w:rPr>
          <w:rFonts w:ascii="Helvetica" w:eastAsia="Times New Roman" w:hAnsi="Helvetica" w:cs="Times New Roman"/>
          <w:color w:val="444444"/>
          <w:sz w:val="20"/>
          <w:szCs w:val="20"/>
        </w:rPr>
      </w:pPr>
      <w:r w:rsidRPr="00B11EA2">
        <w:rPr>
          <w:rFonts w:ascii="Helvetica" w:eastAsia="Times New Roman" w:hAnsi="Helvetica" w:cs="Times New Roman"/>
          <w:color w:val="444444"/>
          <w:sz w:val="20"/>
          <w:szCs w:val="20"/>
        </w:rPr>
        <w:t xml:space="preserve">6. How many different referring hospitals do you typically receive admissions from?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886"/>
      </w:tblGrid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60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1-2</w:t>
            </w:r>
          </w:p>
        </w:tc>
      </w:tr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61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3-4</w:t>
            </w:r>
          </w:p>
        </w:tc>
      </w:tr>
      <w:tr w:rsidR="00B11EA2" w:rsidRPr="00B11EA2" w:rsidTr="00B11EA2">
        <w:tc>
          <w:tcPr>
            <w:tcW w:w="0" w:type="auto"/>
            <w:vAlign w:val="center"/>
            <w:hideMark/>
          </w:tcPr>
          <w:p w:rsidR="00B11EA2" w:rsidRPr="00B11EA2" w:rsidRDefault="00635103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pict>
                <v:shape id="_x0000_i1062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11EA2" w:rsidRPr="00B11EA2" w:rsidRDefault="00B11EA2" w:rsidP="00B11EA2">
            <w:pPr>
              <w:spacing w:after="75" w:line="240" w:lineRule="auto"/>
              <w:textAlignment w:val="center"/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</w:pPr>
            <w:r w:rsidRPr="00B11EA2">
              <w:rPr>
                <w:rFonts w:ascii="Helvetica" w:eastAsia="Times New Roman" w:hAnsi="Helvetica" w:cs="Times New Roman"/>
                <w:color w:val="444444"/>
                <w:sz w:val="20"/>
                <w:szCs w:val="20"/>
              </w:rPr>
              <w:t>5 or more</w:t>
            </w:r>
          </w:p>
        </w:tc>
      </w:tr>
    </w:tbl>
    <w:p w:rsidR="00B11EA2" w:rsidRDefault="00B11EA2"/>
    <w:p w:rsidR="001D4E21" w:rsidRDefault="00632535">
      <w:pPr>
        <w:rPr>
          <w:rFonts w:ascii="Helvetica" w:hAnsi="Helvetica" w:cs="Helvetica"/>
          <w:color w:val="444444"/>
          <w:sz w:val="20"/>
          <w:szCs w:val="20"/>
        </w:rPr>
      </w:pPr>
      <w:r>
        <w:rPr>
          <w:rFonts w:ascii="Helvetica" w:hAnsi="Helvetica" w:cs="Helvetica"/>
          <w:color w:val="444444"/>
          <w:sz w:val="20"/>
          <w:szCs w:val="20"/>
        </w:rPr>
        <w:t xml:space="preserve">7. For each of the items listed below that may be included in a discharge document, please select the box that best describes the usefulness of the item </w:t>
      </w:r>
    </w:p>
    <w:p w:rsidR="00B11EA2" w:rsidRDefault="001D4E21" w:rsidP="001D4E21">
      <w:pPr>
        <w:ind w:left="720" w:firstLine="720"/>
      </w:pPr>
      <w:r>
        <w:rPr>
          <w:rFonts w:ascii="Helvetica" w:hAnsi="Helvetica" w:cs="Helvetica"/>
          <w:color w:val="444444"/>
          <w:sz w:val="20"/>
          <w:szCs w:val="20"/>
        </w:rPr>
        <w:t>Necessary for all clinicians</w:t>
      </w:r>
      <w:r w:rsidR="00632535">
        <w:rPr>
          <w:rFonts w:ascii="Helvetica" w:hAnsi="Helvetica" w:cs="Helvetica"/>
          <w:color w:val="444444"/>
          <w:sz w:val="20"/>
          <w:szCs w:val="20"/>
        </w:rPr>
        <w:t xml:space="preserve"> </w:t>
      </w:r>
      <w:r>
        <w:rPr>
          <w:rFonts w:ascii="Helvetica" w:hAnsi="Helvetica" w:cs="Helvetica"/>
          <w:color w:val="444444"/>
          <w:sz w:val="20"/>
          <w:szCs w:val="20"/>
        </w:rPr>
        <w:tab/>
      </w:r>
      <w:r w:rsidR="00632535">
        <w:rPr>
          <w:rFonts w:ascii="Helvetica" w:hAnsi="Helvetica" w:cs="Helvetica"/>
          <w:color w:val="444444"/>
          <w:sz w:val="20"/>
          <w:szCs w:val="20"/>
        </w:rPr>
        <w:t>He</w:t>
      </w:r>
      <w:r>
        <w:rPr>
          <w:rFonts w:ascii="Helvetica" w:hAnsi="Helvetica" w:cs="Helvetica"/>
          <w:color w:val="444444"/>
          <w:sz w:val="20"/>
          <w:szCs w:val="20"/>
        </w:rPr>
        <w:t>lpful but not always necessary</w:t>
      </w:r>
      <w:r>
        <w:rPr>
          <w:rFonts w:ascii="Helvetica" w:hAnsi="Helvetica" w:cs="Helvetica"/>
          <w:color w:val="444444"/>
          <w:sz w:val="20"/>
          <w:szCs w:val="20"/>
        </w:rPr>
        <w:tab/>
        <w:t>Not necessary</w:t>
      </w:r>
    </w:p>
    <w:tbl>
      <w:tblPr>
        <w:tblW w:w="5000" w:type="pct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</w:tblGrid>
      <w:tr w:rsidR="001D4E21" w:rsidRPr="001D4E21" w:rsidTr="001D4E21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1D4E21" w:rsidP="001D4E21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1D4E21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Admission diagnosis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63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64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65" type="#_x0000_t75" style="width:18pt;height:15.6pt">
                  <v:imagedata r:id="rId4" o:title=""/>
                </v:shape>
              </w:pict>
            </w:r>
          </w:p>
        </w:tc>
      </w:tr>
      <w:tr w:rsidR="001D4E21" w:rsidRPr="001D4E21" w:rsidTr="001D4E21">
        <w:tc>
          <w:tcPr>
            <w:tcW w:w="0" w:type="auto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1D4E21" w:rsidP="001D4E21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1D4E21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Date of admission/discharge</w: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66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67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68" type="#_x0000_t75" style="width:18pt;height:15.6pt">
                  <v:imagedata r:id="rId4" o:title=""/>
                </v:shape>
              </w:pict>
            </w:r>
          </w:p>
        </w:tc>
      </w:tr>
      <w:tr w:rsidR="001D4E21" w:rsidRPr="001D4E21" w:rsidTr="001D4E21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1D4E21" w:rsidP="001D4E21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1D4E21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 xml:space="preserve">Principal/Primary diagnosis </w:t>
            </w:r>
            <w:r w:rsidRPr="001D4E21">
              <w:rPr>
                <w:rFonts w:ascii="inherit" w:eastAsia="Times New Roman" w:hAnsi="inherit" w:cs="Helvetica"/>
                <w:i/>
                <w:iCs/>
                <w:color w:val="444444"/>
                <w:sz w:val="21"/>
                <w:szCs w:val="21"/>
              </w:rPr>
              <w:t>(Diagnosis responsible for the largest portion of the patient's stay)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69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0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1" type="#_x0000_t75" style="width:18pt;height:15.6pt">
                  <v:imagedata r:id="rId4" o:title=""/>
                </v:shape>
              </w:pict>
            </w:r>
          </w:p>
        </w:tc>
      </w:tr>
      <w:tr w:rsidR="001D4E21" w:rsidRPr="001D4E21" w:rsidTr="001D4E21">
        <w:tc>
          <w:tcPr>
            <w:tcW w:w="0" w:type="auto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1D4E21" w:rsidP="001D4E21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1D4E21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 xml:space="preserve">Patient identifiers </w:t>
            </w:r>
            <w:r w:rsidRPr="001D4E21">
              <w:rPr>
                <w:rFonts w:ascii="inherit" w:eastAsia="Times New Roman" w:hAnsi="inherit" w:cs="Helvetica"/>
                <w:i/>
                <w:iCs/>
                <w:color w:val="444444"/>
                <w:sz w:val="21"/>
                <w:szCs w:val="21"/>
              </w:rPr>
              <w:t>(E.g.: DOB, Name, MRN)</w: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2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3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4" type="#_x0000_t75" style="width:18pt;height:15.6pt">
                  <v:imagedata r:id="rId4" o:title=""/>
                </v:shape>
              </w:pict>
            </w:r>
          </w:p>
        </w:tc>
      </w:tr>
      <w:tr w:rsidR="001D4E21" w:rsidRPr="001D4E21" w:rsidTr="001D4E21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1D4E21" w:rsidP="001D4E21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1D4E21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 xml:space="preserve">Patient demographics </w:t>
            </w:r>
            <w:r w:rsidRPr="001D4E21">
              <w:rPr>
                <w:rFonts w:ascii="inherit" w:eastAsia="Times New Roman" w:hAnsi="inherit" w:cs="Helvetica"/>
                <w:i/>
                <w:iCs/>
                <w:color w:val="444444"/>
                <w:sz w:val="21"/>
                <w:szCs w:val="21"/>
              </w:rPr>
              <w:t>(E.g.: Address, Phone number, Marital status)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5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6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7" type="#_x0000_t75" style="width:18pt;height:15.6pt">
                  <v:imagedata r:id="rId4" o:title=""/>
                </v:shape>
              </w:pict>
            </w:r>
          </w:p>
        </w:tc>
      </w:tr>
      <w:tr w:rsidR="001D4E21" w:rsidRPr="001D4E21" w:rsidTr="001D4E21">
        <w:tc>
          <w:tcPr>
            <w:tcW w:w="0" w:type="auto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1D4E21" w:rsidP="001D4E21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1D4E21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History of present illness for hospitalization</w: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8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79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0" type="#_x0000_t75" style="width:18pt;height:15.6pt">
                  <v:imagedata r:id="rId4" o:title=""/>
                </v:shape>
              </w:pict>
            </w:r>
          </w:p>
        </w:tc>
      </w:tr>
      <w:tr w:rsidR="001D4E21" w:rsidRPr="001D4E21" w:rsidTr="001D4E21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1D4E21" w:rsidP="001D4E21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1D4E21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Medication on admission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1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2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1D4E21" w:rsidRPr="001D4E21" w:rsidRDefault="00635103" w:rsidP="001D4E21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3" type="#_x0000_t75" style="width:18pt;height:15.6pt">
                  <v:imagedata r:id="rId4" o:title=""/>
                </v:shape>
              </w:pict>
            </w:r>
          </w:p>
        </w:tc>
      </w:tr>
    </w:tbl>
    <w:p w:rsidR="00BD380A" w:rsidRDefault="001D4E21">
      <w:r>
        <w:br w:type="page"/>
      </w:r>
    </w:p>
    <w:tbl>
      <w:tblPr>
        <w:tblW w:w="5000" w:type="pct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6"/>
      </w:tblGrid>
      <w:tr w:rsidR="00BD380A" w:rsidRPr="00BD380A" w:rsidTr="00BD380A">
        <w:tc>
          <w:tcPr>
            <w:tcW w:w="0" w:type="auto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BD380A" w:rsidP="00BD380A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BD380A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lastRenderedPageBreak/>
              <w:t>Family history</w: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4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5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6" type="#_x0000_t75" style="width:18pt;height:15.6pt">
                  <v:imagedata r:id="rId4" o:title=""/>
                </v:shape>
              </w:pict>
            </w:r>
          </w:p>
        </w:tc>
      </w:tr>
      <w:tr w:rsidR="00BD380A" w:rsidRPr="00BD380A" w:rsidTr="00BD380A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BD380A" w:rsidP="00BD380A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BD380A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Social and lifestyle history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7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8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89" type="#_x0000_t75" style="width:18pt;height:15.6pt">
                  <v:imagedata r:id="rId4" o:title=""/>
                </v:shape>
              </w:pict>
            </w:r>
          </w:p>
        </w:tc>
      </w:tr>
      <w:tr w:rsidR="00BD380A" w:rsidRPr="00BD380A" w:rsidTr="00BD380A">
        <w:tc>
          <w:tcPr>
            <w:tcW w:w="0" w:type="auto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BD380A" w:rsidP="00BD380A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BD380A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Physical findings relevant at discharge</w: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0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1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2" type="#_x0000_t75" style="width:18pt;height:15.6pt">
                  <v:imagedata r:id="rId4" o:title=""/>
                </v:shape>
              </w:pict>
            </w:r>
          </w:p>
        </w:tc>
      </w:tr>
      <w:tr w:rsidR="00BD380A" w:rsidRPr="00BD380A" w:rsidTr="00BD380A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BD380A" w:rsidP="00BD380A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BD380A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 xml:space="preserve">Hospital course </w:t>
            </w:r>
            <w:r w:rsidRPr="00BD380A">
              <w:rPr>
                <w:rFonts w:ascii="inherit" w:eastAsia="Times New Roman" w:hAnsi="inherit" w:cs="Helvetica"/>
                <w:i/>
                <w:iCs/>
                <w:color w:val="444444"/>
                <w:sz w:val="21"/>
                <w:szCs w:val="21"/>
              </w:rPr>
              <w:t>(A description of the events occurring to a patient during his/her hospital stay)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3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4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5" type="#_x0000_t75" style="width:18pt;height:15.6pt">
                  <v:imagedata r:id="rId4" o:title=""/>
                </v:shape>
              </w:pict>
            </w:r>
          </w:p>
        </w:tc>
      </w:tr>
      <w:tr w:rsidR="00BD380A" w:rsidRPr="00BD380A" w:rsidTr="00BD380A">
        <w:tc>
          <w:tcPr>
            <w:tcW w:w="0" w:type="auto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BD380A" w:rsidP="00BD380A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BD380A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Procedures performed in hospital</w: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6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7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8" type="#_x0000_t75" style="width:18pt;height:15.6pt">
                  <v:imagedata r:id="rId4" o:title=""/>
                </v:shape>
              </w:pict>
            </w:r>
          </w:p>
        </w:tc>
      </w:tr>
      <w:tr w:rsidR="00BD380A" w:rsidRPr="00BD380A" w:rsidTr="00BD380A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BD380A" w:rsidP="00BD380A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BD380A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 xml:space="preserve">Laboratory tests and investigation results </w:t>
            </w:r>
            <w:r w:rsidRPr="00BD380A">
              <w:rPr>
                <w:rFonts w:ascii="inherit" w:eastAsia="Times New Roman" w:hAnsi="inherit" w:cs="Helvetica"/>
                <w:i/>
                <w:iCs/>
                <w:color w:val="444444"/>
                <w:sz w:val="21"/>
                <w:szCs w:val="21"/>
              </w:rPr>
              <w:t>(Including pending results)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099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0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BD380A" w:rsidRPr="00BD380A" w:rsidRDefault="00635103" w:rsidP="00BD380A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1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Changes in medication during patient’s stay in hospital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2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3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4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Discharge status/Patient’s discharge condition (Refers to how the patient is doing at discharge or the patient’s health status on discharge)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5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6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7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Patient’s: physical and cognitive functional ability at discharge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8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09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0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Patient’s: physical and cognitive functional ability at admission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1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2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3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Nutritional status at discharge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4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5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6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Nutritional status at admission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7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8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19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List of discharge diagnoses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0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1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2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Discharge instructions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3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4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5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Discharge medications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6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7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8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Follow-up issues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29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0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1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Appointments after discharge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2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3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4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Goals of care and treatment plan during hospital stay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5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6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7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lastRenderedPageBreak/>
              <w:t>Life-sustaining treatment preferences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8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39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0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Free-text comments (A field for clinicians to share miscellaneous notes about the patient)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1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2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3" type="#_x0000_t75" style="width:18pt;height:15.6pt">
                  <v:imagedata r:id="rId4" o:title=""/>
                </v:shape>
              </w:pict>
            </w:r>
          </w:p>
        </w:tc>
      </w:tr>
      <w:tr w:rsidR="007419F4" w:rsidRPr="007419F4" w:rsidTr="007419F4">
        <w:tc>
          <w:tcPr>
            <w:tcW w:w="0" w:type="auto"/>
            <w:tcBorders>
              <w:lef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7419F4" w:rsidP="007419F4">
            <w:pPr>
              <w:spacing w:after="0" w:line="240" w:lineRule="auto"/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</w:pPr>
            <w:r w:rsidRPr="007419F4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Discharging physician contact information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4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5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tcBorders>
              <w:right w:val="single" w:sz="6" w:space="0" w:color="808080"/>
            </w:tcBorders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7419F4" w:rsidRPr="007419F4" w:rsidRDefault="00635103" w:rsidP="007419F4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6" type="#_x0000_t75" style="width:18pt;height:15.6pt">
                  <v:imagedata r:id="rId4" o:title=""/>
                </v:shape>
              </w:pict>
            </w:r>
          </w:p>
        </w:tc>
      </w:tr>
      <w:tr w:rsidR="005B712D" w:rsidRPr="005B712D" w:rsidTr="005B712D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5B712D" w:rsidP="005B712D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5B712D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Contact information for doctors who consulted patient in hospital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7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8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49" type="#_x0000_t75" style="width:18pt;height:15.6pt">
                  <v:imagedata r:id="rId4" o:title=""/>
                </v:shape>
              </w:pict>
            </w:r>
          </w:p>
        </w:tc>
      </w:tr>
      <w:tr w:rsidR="005B712D" w:rsidRPr="005B712D" w:rsidTr="005B712D">
        <w:tc>
          <w:tcPr>
            <w:tcW w:w="0" w:type="auto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5B712D" w:rsidP="005B712D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5B712D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Emergency contact information</w: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0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1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2" type="#_x0000_t75" style="width:18pt;height:15.6pt">
                  <v:imagedata r:id="rId4" o:title=""/>
                </v:shape>
              </w:pict>
            </w:r>
          </w:p>
        </w:tc>
      </w:tr>
      <w:tr w:rsidR="005B712D" w:rsidRPr="005B712D" w:rsidTr="005B712D">
        <w:tc>
          <w:tcPr>
            <w:tcW w:w="0" w:type="auto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5B712D" w:rsidP="005B712D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5B712D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 xml:space="preserve">Adverse reactions during medical stay </w:t>
            </w:r>
            <w:r w:rsidRPr="005B712D">
              <w:rPr>
                <w:rFonts w:ascii="inherit" w:eastAsia="Times New Roman" w:hAnsi="inherit" w:cs="Helvetica"/>
                <w:i/>
                <w:iCs/>
                <w:color w:val="444444"/>
                <w:sz w:val="21"/>
                <w:szCs w:val="21"/>
              </w:rPr>
              <w:t>(Including allergies to medication)</w: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3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4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FEFE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5" type="#_x0000_t75" style="width:18pt;height:15.6pt">
                  <v:imagedata r:id="rId4" o:title=""/>
                </v:shape>
              </w:pict>
            </w:r>
          </w:p>
        </w:tc>
      </w:tr>
      <w:tr w:rsidR="005B712D" w:rsidRPr="005B712D" w:rsidTr="005B712D">
        <w:tc>
          <w:tcPr>
            <w:tcW w:w="0" w:type="auto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5B712D" w:rsidP="005B712D">
            <w:pPr>
              <w:spacing w:after="0" w:line="240" w:lineRule="auto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 w:rsidRPr="005B712D">
              <w:rPr>
                <w:rFonts w:ascii="inherit" w:eastAsia="Times New Roman" w:hAnsi="inherit" w:cs="Helvetica"/>
                <w:color w:val="444444"/>
                <w:sz w:val="21"/>
                <w:szCs w:val="21"/>
              </w:rPr>
              <w:t>Immunization</w: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6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7" type="#_x0000_t75" style="width:18pt;height:15.6pt">
                  <v:imagedata r:id="rId4" o:title=""/>
                </v:shape>
              </w:pict>
            </w:r>
          </w:p>
        </w:tc>
        <w:tc>
          <w:tcPr>
            <w:tcW w:w="1250" w:type="pct"/>
            <w:shd w:val="clear" w:color="auto" w:fill="EBEBEB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5B712D" w:rsidRPr="005B712D" w:rsidRDefault="00635103" w:rsidP="005B712D">
            <w:pPr>
              <w:spacing w:after="0" w:line="240" w:lineRule="auto"/>
              <w:jc w:val="center"/>
              <w:textAlignment w:val="center"/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444444"/>
                <w:sz w:val="18"/>
                <w:szCs w:val="18"/>
              </w:rPr>
              <w:pict>
                <v:shape id="_x0000_i1158" type="#_x0000_t75" style="width:18pt;height:15.6pt">
                  <v:imagedata r:id="rId4" o:title=""/>
                </v:shape>
              </w:pict>
            </w:r>
          </w:p>
        </w:tc>
      </w:tr>
    </w:tbl>
    <w:p w:rsidR="00BB5527" w:rsidRDefault="00BB5527"/>
    <w:p w:rsidR="00E379F0" w:rsidRDefault="00E379F0"/>
    <w:p w:rsidR="00BB5527" w:rsidRPr="00BB5527" w:rsidRDefault="00BB5527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  <w:r w:rsidRPr="00BB5527">
        <w:rPr>
          <w:rFonts w:ascii="Helvetica" w:eastAsia="Times New Roman" w:hAnsi="Helvetica" w:cs="Helvetica"/>
          <w:color w:val="444444"/>
          <w:sz w:val="20"/>
          <w:szCs w:val="20"/>
        </w:rPr>
        <w:t xml:space="preserve">8. What important information do you find missing from discharge documents? </w:t>
      </w:r>
    </w:p>
    <w:p w:rsidR="00BB5527" w:rsidRPr="00BB5527" w:rsidRDefault="00635103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  <w:r>
        <w:rPr>
          <w:rFonts w:ascii="Helvetica" w:eastAsia="Times New Roman" w:hAnsi="Helvetica" w:cs="Helvetica"/>
          <w:color w:val="444444"/>
          <w:sz w:val="20"/>
          <w:szCs w:val="20"/>
        </w:rPr>
        <w:pict>
          <v:shape id="_x0000_i1159" type="#_x0000_t75" style="width:5in;height:114.6pt">
            <v:imagedata r:id="rId7" o:title=""/>
          </v:shape>
        </w:pict>
      </w:r>
    </w:p>
    <w:p w:rsidR="00BB5527" w:rsidRDefault="00BB5527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E379F0" w:rsidRDefault="00E379F0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BB5527" w:rsidRPr="00BB5527" w:rsidRDefault="00BB5527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  <w:r w:rsidRPr="00BB5527">
        <w:rPr>
          <w:rFonts w:ascii="Helvetica" w:eastAsia="Times New Roman" w:hAnsi="Helvetica" w:cs="Helvetica"/>
          <w:color w:val="444444"/>
          <w:sz w:val="20"/>
          <w:szCs w:val="20"/>
        </w:rPr>
        <w:t xml:space="preserve">9. Is there any information that should be eliminated from discharge documents? </w:t>
      </w:r>
    </w:p>
    <w:p w:rsidR="00BB5527" w:rsidRPr="00BB5527" w:rsidRDefault="00635103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  <w:r>
        <w:rPr>
          <w:rFonts w:ascii="Helvetica" w:eastAsia="Times New Roman" w:hAnsi="Helvetica" w:cs="Helvetica"/>
          <w:color w:val="444444"/>
          <w:sz w:val="20"/>
          <w:szCs w:val="20"/>
        </w:rPr>
        <w:pict>
          <v:shape id="_x0000_i1160" type="#_x0000_t75" style="width:5in;height:114.6pt">
            <v:imagedata r:id="rId7" o:title=""/>
          </v:shape>
        </w:pict>
      </w:r>
    </w:p>
    <w:p w:rsidR="00BB5527" w:rsidRDefault="00BB5527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E379F0" w:rsidRDefault="00E379F0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E379F0" w:rsidRDefault="00E379F0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E379F0" w:rsidRDefault="00E379F0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E379F0" w:rsidRDefault="00E379F0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E379F0" w:rsidRDefault="00E379F0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E379F0" w:rsidRDefault="00E379F0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BB5527" w:rsidRPr="00BB5527" w:rsidRDefault="00BB5527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  <w:r w:rsidRPr="00BB5527">
        <w:rPr>
          <w:rFonts w:ascii="Helvetica" w:eastAsia="Times New Roman" w:hAnsi="Helvetica" w:cs="Helvetica"/>
          <w:color w:val="444444"/>
          <w:sz w:val="20"/>
          <w:szCs w:val="20"/>
        </w:rPr>
        <w:lastRenderedPageBreak/>
        <w:t xml:space="preserve">10. Is there anything else about discharge documents you would like us to know? </w:t>
      </w:r>
    </w:p>
    <w:p w:rsidR="00BB5527" w:rsidRPr="00BB5527" w:rsidRDefault="00635103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  <w:r>
        <w:rPr>
          <w:rFonts w:ascii="Helvetica" w:eastAsia="Times New Roman" w:hAnsi="Helvetica" w:cs="Helvetica"/>
          <w:color w:val="444444"/>
          <w:sz w:val="20"/>
          <w:szCs w:val="20"/>
        </w:rPr>
        <w:pict>
          <v:shape id="_x0000_i1161" type="#_x0000_t75" style="width:5in;height:114.6pt">
            <v:imagedata r:id="rId7" o:title=""/>
          </v:shape>
        </w:pict>
      </w:r>
    </w:p>
    <w:p w:rsidR="00BB5527" w:rsidRDefault="00BB5527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E379F0" w:rsidRDefault="00E379F0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</w:p>
    <w:p w:rsidR="00BB5527" w:rsidRPr="00BB5527" w:rsidRDefault="00BB5527" w:rsidP="00BB5527">
      <w:pPr>
        <w:spacing w:after="0" w:line="240" w:lineRule="auto"/>
        <w:rPr>
          <w:rFonts w:ascii="Helvetica" w:eastAsia="Times New Roman" w:hAnsi="Helvetica" w:cs="Helvetica"/>
          <w:color w:val="444444"/>
          <w:sz w:val="20"/>
          <w:szCs w:val="20"/>
        </w:rPr>
      </w:pPr>
      <w:r w:rsidRPr="00BB5527">
        <w:rPr>
          <w:rFonts w:ascii="Helvetica" w:eastAsia="Times New Roman" w:hAnsi="Helvetica" w:cs="Helvetica"/>
          <w:color w:val="444444"/>
          <w:sz w:val="20"/>
          <w:szCs w:val="20"/>
        </w:rPr>
        <w:t xml:space="preserve">11. Would you like a copy of our survey results?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"/>
        <w:gridCol w:w="375"/>
      </w:tblGrid>
      <w:tr w:rsidR="00BB5527" w:rsidRPr="00BB5527" w:rsidTr="00BB5527">
        <w:tc>
          <w:tcPr>
            <w:tcW w:w="0" w:type="auto"/>
            <w:vAlign w:val="center"/>
            <w:hideMark/>
          </w:tcPr>
          <w:p w:rsidR="00BB5527" w:rsidRPr="00BB5527" w:rsidRDefault="00635103" w:rsidP="00BB5527">
            <w:pPr>
              <w:spacing w:after="75" w:line="240" w:lineRule="auto"/>
              <w:textAlignment w:val="center"/>
              <w:rPr>
                <w:rFonts w:ascii="Helvetica" w:eastAsia="Times New Roman" w:hAnsi="Helvetica" w:cs="Helvetica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444444"/>
                <w:sz w:val="20"/>
                <w:szCs w:val="20"/>
              </w:rPr>
              <w:pict>
                <v:shape id="_x0000_i1162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B5527" w:rsidRPr="00BB5527" w:rsidRDefault="00BB5527" w:rsidP="00BB5527">
            <w:pPr>
              <w:spacing w:after="75" w:line="240" w:lineRule="auto"/>
              <w:textAlignment w:val="center"/>
              <w:rPr>
                <w:rFonts w:ascii="Helvetica" w:eastAsia="Times New Roman" w:hAnsi="Helvetica" w:cs="Helvetica"/>
                <w:color w:val="444444"/>
                <w:sz w:val="20"/>
                <w:szCs w:val="20"/>
              </w:rPr>
            </w:pPr>
            <w:r w:rsidRPr="00BB5527">
              <w:rPr>
                <w:rFonts w:ascii="Helvetica" w:eastAsia="Times New Roman" w:hAnsi="Helvetica" w:cs="Helvetica"/>
                <w:color w:val="444444"/>
                <w:sz w:val="20"/>
                <w:szCs w:val="20"/>
              </w:rPr>
              <w:t>Yes</w:t>
            </w:r>
          </w:p>
        </w:tc>
      </w:tr>
      <w:tr w:rsidR="00BB5527" w:rsidRPr="00BB5527" w:rsidTr="00BB5527">
        <w:tc>
          <w:tcPr>
            <w:tcW w:w="0" w:type="auto"/>
            <w:vAlign w:val="center"/>
            <w:hideMark/>
          </w:tcPr>
          <w:p w:rsidR="00BB5527" w:rsidRPr="00BB5527" w:rsidRDefault="00635103" w:rsidP="00BB5527">
            <w:pPr>
              <w:spacing w:after="75" w:line="240" w:lineRule="auto"/>
              <w:textAlignment w:val="center"/>
              <w:rPr>
                <w:rFonts w:ascii="Helvetica" w:eastAsia="Times New Roman" w:hAnsi="Helvetica" w:cs="Helvetica"/>
                <w:color w:val="444444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444444"/>
                <w:sz w:val="20"/>
                <w:szCs w:val="20"/>
              </w:rPr>
              <w:pict>
                <v:shape id="_x0000_i1163" type="#_x0000_t75" style="width:18pt;height:15.6pt">
                  <v:imagedata r:id="rId4" o:title=""/>
                </v:shape>
              </w:pict>
            </w:r>
          </w:p>
        </w:tc>
        <w:tc>
          <w:tcPr>
            <w:tcW w:w="0" w:type="auto"/>
            <w:vAlign w:val="center"/>
            <w:hideMark/>
          </w:tcPr>
          <w:p w:rsidR="00BB5527" w:rsidRPr="00BB5527" w:rsidRDefault="00BB5527" w:rsidP="00BB5527">
            <w:pPr>
              <w:spacing w:after="75" w:line="240" w:lineRule="auto"/>
              <w:textAlignment w:val="center"/>
              <w:rPr>
                <w:rFonts w:ascii="Helvetica" w:eastAsia="Times New Roman" w:hAnsi="Helvetica" w:cs="Helvetica"/>
                <w:color w:val="444444"/>
                <w:sz w:val="20"/>
                <w:szCs w:val="20"/>
              </w:rPr>
            </w:pPr>
            <w:r w:rsidRPr="00BB5527">
              <w:rPr>
                <w:rFonts w:ascii="Helvetica" w:eastAsia="Times New Roman" w:hAnsi="Helvetica" w:cs="Helvetica"/>
                <w:color w:val="444444"/>
                <w:sz w:val="20"/>
                <w:szCs w:val="20"/>
              </w:rPr>
              <w:t>No</w:t>
            </w:r>
          </w:p>
        </w:tc>
      </w:tr>
    </w:tbl>
    <w:p w:rsidR="00B11EA2" w:rsidRDefault="00B11EA2"/>
    <w:sectPr w:rsidR="00B11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6BF"/>
    <w:rsid w:val="001D4E21"/>
    <w:rsid w:val="002666BF"/>
    <w:rsid w:val="002B5EE0"/>
    <w:rsid w:val="005B712D"/>
    <w:rsid w:val="00601DE7"/>
    <w:rsid w:val="00632535"/>
    <w:rsid w:val="00635103"/>
    <w:rsid w:val="007419F4"/>
    <w:rsid w:val="00B11EA2"/>
    <w:rsid w:val="00BB5527"/>
    <w:rsid w:val="00BD380A"/>
    <w:rsid w:val="00E3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6CDFD-30EB-4EEE-B87D-BB92B5622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1">
    <w:name w:val="title1"/>
    <w:basedOn w:val="DefaultParagraphFont"/>
    <w:rsid w:val="002B5EE0"/>
    <w:rPr>
      <w:rFonts w:ascii="Times New Roman" w:hAnsi="Times New Roman" w:cs="Times New Roman" w:hint="default"/>
      <w:i w:val="0"/>
      <w:iCs w:val="0"/>
      <w:smallCaps w:val="0"/>
      <w:color w:val="620F00"/>
      <w:sz w:val="36"/>
      <w:szCs w:val="36"/>
    </w:rPr>
  </w:style>
  <w:style w:type="character" w:customStyle="1" w:styleId="required1">
    <w:name w:val="required1"/>
    <w:basedOn w:val="DefaultParagraphFont"/>
    <w:rsid w:val="002B5EE0"/>
    <w:rPr>
      <w:rFonts w:ascii="Helvetica" w:hAnsi="Helvetica" w:hint="default"/>
      <w:color w:val="FF0000"/>
    </w:rPr>
  </w:style>
  <w:style w:type="character" w:styleId="Emphasis">
    <w:name w:val="Emphasis"/>
    <w:basedOn w:val="DefaultParagraphFont"/>
    <w:uiPriority w:val="20"/>
    <w:qFormat/>
    <w:rsid w:val="00B11E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2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4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87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035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08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15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9188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1254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330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320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2519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867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3870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021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996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071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0548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376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795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679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769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68570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867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6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9592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6497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956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0565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73578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16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11404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962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610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219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6736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7059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612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0424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07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7237530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3545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63030875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9874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15616538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9029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37666987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2712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8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6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925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13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493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5279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9489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4647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3545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10915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0525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2601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2319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45707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33682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46536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8915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5383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43773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3221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020473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4173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85424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6192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239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52904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6155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24144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6591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40739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2267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309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52507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9036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95994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6649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71370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57389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5640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257948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2823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03813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2926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234995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44501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1868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87557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6779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66759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90603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49716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37985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4272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18786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0025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715741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32734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76669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24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9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1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365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37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526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23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9084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297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3950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2485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96341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2569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94976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0060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469739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4075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11703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7858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8045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63683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9794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12595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32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899751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2704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85005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2461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0827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25059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8363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805408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20745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23925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83490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3915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19048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837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83135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40142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3163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40449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169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0596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4374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665835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97256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8347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30986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7481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30858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147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349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90603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4754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225360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6137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0294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546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25517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48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0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04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3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38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092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411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992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9704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731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2749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22502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5250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88833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89562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809087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6891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89602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009175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0056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55211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7858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80379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6576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00749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56756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0799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31642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1604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83721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752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688573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32048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7902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95662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676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74397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6204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52667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74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961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2531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598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7954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554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1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6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3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8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94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53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15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3590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12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190850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13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5776592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233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8301696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246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763116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15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4834742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562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24400281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21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0167167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8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9080016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165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744679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116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8557033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777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0576079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558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5743021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53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89276244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362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288907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69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7665177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679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9944281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075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08429107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260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00055677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05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3715001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781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932915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32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115186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63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1421551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55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484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85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6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416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6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38532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76118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8008996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245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7873474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90974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32389645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111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083973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393171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965758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03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2032130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16390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025000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740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12560669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877006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974618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55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73028917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571862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6104456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854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94933925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34980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6114737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983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8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3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65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530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266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3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712003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148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470884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9637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0811353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80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21007894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830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5733745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670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16134193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962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409185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0658898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74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7686399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946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56176616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82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3609520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086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1152749">
                          <w:marLeft w:val="75"/>
                          <w:marRight w:val="75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52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4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4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9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438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690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76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277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504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1469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1951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4204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8086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33362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05792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1817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53309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7750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4498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68982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5034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35311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4825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21853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2525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7911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3758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8407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91328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5876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73812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438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82993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55029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52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60822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70880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48579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62703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79375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90784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8880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78916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4841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83522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4970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35613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1665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59645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78332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1801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01092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1131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0585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6102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4056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002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64259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772072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5503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64080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6901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724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91051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2125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35190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415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38852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4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7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6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0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49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086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16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790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8028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1879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3242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3615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368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8932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075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55482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65580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71171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263023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785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74245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616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15423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4704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67713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43553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75378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40146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14984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83281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6929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47409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73318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3211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02546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6070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1757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87103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972666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36897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5769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98852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6619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401777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7572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7761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8339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6011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19450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4947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622788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02906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38701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2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8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74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496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754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8759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103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982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648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5513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557941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3392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5511915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612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7303245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03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35275030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1827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32674903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3760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13498954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569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33435540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9146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3261411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9331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26786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113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01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847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7071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7705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7471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8524595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1909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42301725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037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90719961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521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03886676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9681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63460873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8569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86436315">
                                              <w:marLeft w:val="75"/>
                                              <w:marRight w:val="75"/>
                                              <w:marTop w:val="75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3572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9138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533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51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35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9023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6560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1779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6297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0549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2562426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013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20042228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6913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3953169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8095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42594227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95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06010314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430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35819700">
                                                      <w:marLeft w:val="75"/>
                                                      <w:marRight w:val="75"/>
                                                      <w:marTop w:val="75"/>
                                                      <w:marBottom w:val="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681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58</Words>
  <Characters>3187</Characters>
  <Application>Microsoft Office Word</Application>
  <DocSecurity>0</DocSecurity>
  <Lines>26</Lines>
  <Paragraphs>7</Paragraphs>
  <ScaleCrop>false</ScaleCrop>
  <Company>ECRI Institute</Company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moulet, Patrice</dc:creator>
  <cp:keywords/>
  <dc:description/>
  <cp:lastModifiedBy>Tremoulet, Patrice</cp:lastModifiedBy>
  <cp:revision>1</cp:revision>
  <dcterms:created xsi:type="dcterms:W3CDTF">2020-11-09T18:12:00Z</dcterms:created>
  <dcterms:modified xsi:type="dcterms:W3CDTF">2020-11-09T18:36:00Z</dcterms:modified>
</cp:coreProperties>
</file>